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</w:rPr>
        <w:t>Table S2</w:t>
      </w:r>
      <w:r>
        <w:rPr>
          <w:kern w:val="0"/>
        </w:rPr>
        <w:t xml:space="preserve"> BIO-ENV results showing correlation between microbial community composition and each subset of environmental variables</w:t>
      </w:r>
    </w:p>
    <w:tbl>
      <w:tblPr>
        <w:tblW w:w="769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0"/>
        <w:gridCol w:w="793"/>
        <w:gridCol w:w="1218"/>
      </w:tblGrid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rrelatio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coefficient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62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66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 TN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67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M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4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TN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M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73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TDS TN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M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TDS TN F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69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TN F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35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TN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98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91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98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TOC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67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TOC F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K Mg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21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TOC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a K Mg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5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emp pH TDS TN TOC F Cl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r 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a K Mg N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4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AsianSimSun">
    <w:name w:val="Code + (Asian) SimSun"/>
    <w:basedOn w:val="Normal"/>
    <w:qFormat/>
    <w:pPr>
      <w:shd w:fill="E0E0E0" w:val="clear"/>
      <w:jc w:val="left"/>
    </w:pPr>
    <w:rPr>
      <w:rFonts w:ascii="Courier New" w:hAnsi="Courier New" w:cs="宋体;SimSun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59:00Z</dcterms:created>
  <dc:creator>dell</dc:creator>
  <dc:description/>
  <cp:keywords/>
  <dc:language>en-US</dc:language>
  <cp:lastModifiedBy>dell</cp:lastModifiedBy>
  <dcterms:modified xsi:type="dcterms:W3CDTF">2013-01-31T14:40:00Z</dcterms:modified>
  <cp:revision>4</cp:revision>
  <dc:subject/>
  <dc:title>Table S2 SIMPER analysis identifies top ten taxons (at 97% level) that account for most of the dissimilarities between groups corresponding to Figure 4</dc:title>
</cp:coreProperties>
</file>